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D5ACA" w14:textId="3B678720" w:rsidR="00904358" w:rsidRPr="0021627C" w:rsidRDefault="006A4DC6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/>
          <w:b/>
          <w:bCs/>
          <w:sz w:val="24"/>
        </w:rPr>
        <w:t>Supplementary table 1</w:t>
      </w:r>
      <w:r w:rsidRPr="0021627C">
        <w:rPr>
          <w:rFonts w:ascii="Times New Roman" w:hAnsi="Times New Roman" w:cs="Times New Roman"/>
          <w:sz w:val="24"/>
        </w:rPr>
        <w:t>. Factors for calculation and cut-off of categorization of risk groups by respective HCC risk mode</w:t>
      </w:r>
      <w:r w:rsidR="003C0705" w:rsidRPr="0021627C">
        <w:rPr>
          <w:rFonts w:ascii="Times New Roman" w:hAnsi="Times New Roman" w:cs="Times New Roman"/>
          <w:sz w:val="24"/>
        </w:rPr>
        <w:t>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70"/>
        <w:gridCol w:w="4809"/>
        <w:gridCol w:w="1957"/>
        <w:gridCol w:w="1958"/>
        <w:gridCol w:w="1958"/>
      </w:tblGrid>
      <w:tr w:rsidR="00824E26" w:rsidRPr="0021627C" w14:paraId="22503CA9" w14:textId="77777777" w:rsidTr="008C2271">
        <w:tc>
          <w:tcPr>
            <w:tcW w:w="2670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B3CC5F4" w14:textId="3AD777C9" w:rsidR="00824E26" w:rsidRPr="0021627C" w:rsidRDefault="00824E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21627C">
              <w:rPr>
                <w:rFonts w:ascii="Times New Roman" w:hAnsi="Times New Roman" w:cs="Times New Roman"/>
                <w:sz w:val="24"/>
              </w:rPr>
              <w:t>odels</w:t>
            </w:r>
          </w:p>
        </w:tc>
        <w:tc>
          <w:tcPr>
            <w:tcW w:w="480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5830C6A" w14:textId="0A705AC3" w:rsidR="00824E26" w:rsidRPr="0021627C" w:rsidRDefault="00824E26" w:rsidP="00824E26">
            <w:pPr>
              <w:widowControl/>
              <w:ind w:leftChars="100" w:left="210"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21627C">
              <w:rPr>
                <w:rFonts w:ascii="Times New Roman" w:hAnsi="Times New Roman" w:cs="Times New Roman"/>
                <w:sz w:val="24"/>
              </w:rPr>
              <w:t>actors for calculation</w:t>
            </w:r>
          </w:p>
        </w:tc>
        <w:tc>
          <w:tcPr>
            <w:tcW w:w="5873" w:type="dxa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79F40AD3" w14:textId="615D1E71" w:rsidR="00824E26" w:rsidRPr="0021627C" w:rsidRDefault="00824E26" w:rsidP="00824E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21627C">
              <w:rPr>
                <w:rFonts w:ascii="Times New Roman" w:hAnsi="Times New Roman" w:cs="Times New Roman"/>
                <w:sz w:val="24"/>
              </w:rPr>
              <w:t>isk categorization</w:t>
            </w:r>
          </w:p>
        </w:tc>
      </w:tr>
      <w:tr w:rsidR="00824E26" w:rsidRPr="0021627C" w14:paraId="5297284B" w14:textId="77777777" w:rsidTr="008C2271">
        <w:tc>
          <w:tcPr>
            <w:tcW w:w="267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B33EA8B" w14:textId="77777777" w:rsidR="00824E26" w:rsidRPr="0021627C" w:rsidRDefault="00824E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1B9DDD2" w14:textId="77777777" w:rsidR="00824E26" w:rsidRPr="0021627C" w:rsidRDefault="00824E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7F7691" w14:textId="63919C93" w:rsidR="00824E26" w:rsidRPr="0021627C" w:rsidRDefault="00824E26" w:rsidP="00824E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Low risk</w:t>
            </w:r>
          </w:p>
        </w:tc>
        <w:tc>
          <w:tcPr>
            <w:tcW w:w="1958" w:type="dxa"/>
            <w:tcBorders>
              <w:left w:val="nil"/>
              <w:bottom w:val="single" w:sz="8" w:space="0" w:color="auto"/>
              <w:right w:val="nil"/>
            </w:tcBorders>
          </w:tcPr>
          <w:p w14:paraId="0EF451C6" w14:textId="64303731" w:rsidR="00824E26" w:rsidRPr="0021627C" w:rsidRDefault="00824E26" w:rsidP="00824E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21627C">
              <w:rPr>
                <w:rFonts w:ascii="Times New Roman" w:hAnsi="Times New Roman" w:cs="Times New Roman"/>
                <w:sz w:val="24"/>
              </w:rPr>
              <w:t>ntermediate risk</w:t>
            </w:r>
          </w:p>
        </w:tc>
        <w:tc>
          <w:tcPr>
            <w:tcW w:w="1958" w:type="dxa"/>
            <w:tcBorders>
              <w:left w:val="nil"/>
              <w:bottom w:val="single" w:sz="8" w:space="0" w:color="auto"/>
              <w:right w:val="nil"/>
            </w:tcBorders>
          </w:tcPr>
          <w:p w14:paraId="4DF1DC24" w14:textId="55391BE5" w:rsidR="00824E26" w:rsidRPr="0021627C" w:rsidRDefault="00824E26" w:rsidP="00824E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21627C">
              <w:rPr>
                <w:rFonts w:ascii="Times New Roman" w:hAnsi="Times New Roman" w:cs="Times New Roman"/>
                <w:sz w:val="24"/>
              </w:rPr>
              <w:t>igh risk</w:t>
            </w:r>
          </w:p>
        </w:tc>
      </w:tr>
      <w:tr w:rsidR="00824E26" w:rsidRPr="0021627C" w14:paraId="4BB5E3CA" w14:textId="77777777" w:rsidTr="008C2271"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F1AF93" w14:textId="66FDB76A" w:rsidR="00824E26" w:rsidRPr="0021627C" w:rsidRDefault="00824E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1627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21627C">
              <w:rPr>
                <w:rFonts w:ascii="Times New Roman" w:hAnsi="Times New Roman" w:cs="Times New Roman"/>
                <w:sz w:val="24"/>
              </w:rPr>
              <w:t>MAP</w:t>
            </w:r>
            <w:proofErr w:type="spellEnd"/>
            <w:r w:rsidRPr="0021627C">
              <w:rPr>
                <w:rFonts w:ascii="Times New Roman" w:hAnsi="Times New Roman" w:cs="Times New Roman"/>
                <w:sz w:val="24"/>
              </w:rPr>
              <w:t xml:space="preserve"> score</w:t>
            </w:r>
          </w:p>
        </w:tc>
        <w:tc>
          <w:tcPr>
            <w:tcW w:w="4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E94436" w14:textId="670477AC" w:rsidR="00824E26" w:rsidRPr="0021627C" w:rsidRDefault="007C503D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21627C">
              <w:rPr>
                <w:rFonts w:ascii="Times New Roman" w:hAnsi="Times New Roman" w:cs="Times New Roman"/>
                <w:sz w:val="24"/>
              </w:rPr>
              <w:t>ge, gender, platelet counts, ALB, T-Bil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EAB317" w14:textId="7C3A6CF8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0–50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E573A3" w14:textId="3D98154A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50–60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921ED6" w14:textId="6D083ADE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60–100</w:t>
            </w:r>
          </w:p>
        </w:tc>
      </w:tr>
      <w:tr w:rsidR="00824E26" w:rsidRPr="0021627C" w14:paraId="2C3F5F39" w14:textId="77777777" w:rsidTr="008C2271"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BF09361" w14:textId="270BEEF2" w:rsidR="00824E26" w:rsidRPr="0021627C" w:rsidRDefault="00824E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21627C">
              <w:rPr>
                <w:rFonts w:ascii="Times New Roman" w:hAnsi="Times New Roman" w:cs="Times New Roman"/>
                <w:sz w:val="24"/>
              </w:rPr>
              <w:t>IB-4 index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77529F4A" w14:textId="4D9483DC" w:rsidR="00824E26" w:rsidRPr="0021627C" w:rsidRDefault="004F259F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21627C">
              <w:rPr>
                <w:rFonts w:ascii="Times New Roman" w:hAnsi="Times New Roman" w:cs="Times New Roman"/>
                <w:sz w:val="24"/>
              </w:rPr>
              <w:t>ge, platelet counts, AST, AL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7B5DCC9" w14:textId="3E22634C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&lt;1.4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6E3CB15" w14:textId="02DA8FBC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1.45–3.2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BF2CA14" w14:textId="5FE8F426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&gt;3.25</w:t>
            </w:r>
          </w:p>
        </w:tc>
      </w:tr>
      <w:tr w:rsidR="00824E26" w:rsidRPr="0021627C" w14:paraId="1FF74389" w14:textId="77777777" w:rsidTr="008C2271"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634CE39" w14:textId="40C42D4F" w:rsidR="00824E26" w:rsidRPr="0021627C" w:rsidRDefault="00824E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21627C">
              <w:rPr>
                <w:rFonts w:ascii="Times New Roman" w:hAnsi="Times New Roman" w:cs="Times New Roman"/>
                <w:sz w:val="24"/>
              </w:rPr>
              <w:t>ES score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02D8233F" w14:textId="4F45BAA6" w:rsidR="00824E26" w:rsidRPr="0021627C" w:rsidRDefault="004F259F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21627C">
              <w:rPr>
                <w:rFonts w:ascii="Times New Roman" w:hAnsi="Times New Roman" w:cs="Times New Roman"/>
                <w:sz w:val="24"/>
              </w:rPr>
              <w:t>ge, gender, fibrosis, ALB, AFP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8CCE6C1" w14:textId="267DC54B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0–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7BD3CCE" w14:textId="2708203C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6.5–7.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1D26848" w14:textId="7CC5890F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/>
                <w:sz w:val="24"/>
              </w:rPr>
              <w:t>8–12.5</w:t>
            </w:r>
          </w:p>
        </w:tc>
      </w:tr>
      <w:tr w:rsidR="00824E26" w:rsidRPr="0021627C" w14:paraId="05BDC0F3" w14:textId="77777777" w:rsidTr="008C2271">
        <w:tc>
          <w:tcPr>
            <w:tcW w:w="26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E6AD24" w14:textId="5813CC60" w:rsidR="00824E26" w:rsidRPr="0021627C" w:rsidRDefault="00824E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21627C">
              <w:rPr>
                <w:rFonts w:ascii="Times New Roman" w:hAnsi="Times New Roman" w:cs="Times New Roman"/>
                <w:sz w:val="24"/>
              </w:rPr>
              <w:t>oronto HCC risk index</w:t>
            </w:r>
          </w:p>
        </w:tc>
        <w:tc>
          <w:tcPr>
            <w:tcW w:w="4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8D3E22" w14:textId="60713284" w:rsidR="00824E26" w:rsidRPr="0021627C" w:rsidRDefault="00AA6D50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21627C">
              <w:rPr>
                <w:rFonts w:ascii="Times New Roman" w:hAnsi="Times New Roman" w:cs="Times New Roman"/>
                <w:sz w:val="24"/>
              </w:rPr>
              <w:t>ge, gender, etiology, platelet count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956229" w14:textId="2DBA3263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21627C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E3A77F" w14:textId="48F62B33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1627C">
              <w:rPr>
                <w:rFonts w:ascii="Times New Roman" w:hAnsi="Times New Roman" w:cs="Times New Roman"/>
                <w:sz w:val="24"/>
              </w:rPr>
              <w:t>20–24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9D7C7F" w14:textId="50DF4C3E" w:rsidR="00824E26" w:rsidRPr="0021627C" w:rsidRDefault="008C2271" w:rsidP="008C227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1627C">
              <w:rPr>
                <w:rFonts w:ascii="Times New Roman" w:hAnsi="Times New Roman" w:cs="Times New Roman" w:hint="eastAsia"/>
                <w:sz w:val="24"/>
              </w:rPr>
              <w:t>&gt;</w:t>
            </w:r>
            <w:r w:rsidRPr="0021627C">
              <w:rPr>
                <w:rFonts w:ascii="Times New Roman" w:hAnsi="Times New Roman" w:cs="Times New Roman"/>
                <w:sz w:val="24"/>
              </w:rPr>
              <w:t>240</w:t>
            </w:r>
          </w:p>
        </w:tc>
      </w:tr>
    </w:tbl>
    <w:p w14:paraId="624CF33A" w14:textId="77777777" w:rsidR="003C0705" w:rsidRPr="0021627C" w:rsidRDefault="003C0705">
      <w:pPr>
        <w:widowControl/>
        <w:jc w:val="left"/>
        <w:rPr>
          <w:rFonts w:ascii="Times New Roman" w:hAnsi="Times New Roman" w:cs="Times New Roman"/>
          <w:sz w:val="24"/>
        </w:rPr>
      </w:pPr>
    </w:p>
    <w:p w14:paraId="1477E6DE" w14:textId="30FC67F2" w:rsidR="00895620" w:rsidRPr="0021627C" w:rsidRDefault="00895620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/>
          <w:sz w:val="24"/>
        </w:rPr>
        <w:br w:type="page"/>
      </w:r>
    </w:p>
    <w:p w14:paraId="2BCBF414" w14:textId="25579292" w:rsidR="00DC70F4" w:rsidRPr="0021627C" w:rsidRDefault="00DC70F4" w:rsidP="006B4A3C">
      <w:pPr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/>
          <w:b/>
          <w:bCs/>
          <w:sz w:val="24"/>
        </w:rPr>
        <w:lastRenderedPageBreak/>
        <w:t>Supplementary table 2</w:t>
      </w:r>
      <w:r w:rsidRPr="0021627C">
        <w:rPr>
          <w:rFonts w:ascii="Times New Roman" w:hAnsi="Times New Roman" w:cs="Times New Roman"/>
          <w:sz w:val="24"/>
        </w:rPr>
        <w:t>. Distributions of patients according to respective risk stratification model by regions</w:t>
      </w:r>
      <w:r w:rsidR="006B4A3C" w:rsidRPr="0021627C">
        <w:rPr>
          <w:rFonts w:ascii="Times New Roman" w:hAnsi="Times New Roman" w:cs="Times New Roman"/>
          <w:sz w:val="24"/>
        </w:rPr>
        <w:t xml:space="preserve"> in patients in whom all four risk scores</w:t>
      </w:r>
      <w:r w:rsidR="006B3521" w:rsidRPr="0021627C">
        <w:rPr>
          <w:rFonts w:ascii="Times New Roman" w:hAnsi="Times New Roman" w:cs="Times New Roman"/>
          <w:sz w:val="24"/>
        </w:rPr>
        <w:t>*</w:t>
      </w:r>
      <w:r w:rsidR="006B4A3C" w:rsidRPr="0021627C">
        <w:rPr>
          <w:rFonts w:ascii="Times New Roman" w:hAnsi="Times New Roman" w:cs="Times New Roman"/>
          <w:sz w:val="24"/>
        </w:rPr>
        <w:t xml:space="preserve"> were avail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6"/>
        <w:gridCol w:w="1776"/>
        <w:gridCol w:w="1622"/>
        <w:gridCol w:w="1622"/>
        <w:gridCol w:w="1622"/>
        <w:gridCol w:w="1622"/>
        <w:gridCol w:w="1622"/>
        <w:gridCol w:w="1622"/>
      </w:tblGrid>
      <w:tr w:rsidR="00DC70F4" w:rsidRPr="0021627C" w14:paraId="3A433CBA" w14:textId="77777777" w:rsidTr="00925164">
        <w:tc>
          <w:tcPr>
            <w:tcW w:w="16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A5F7370" w14:textId="77777777" w:rsidR="00DC70F4" w:rsidRPr="0021627C" w:rsidRDefault="00DC70F4" w:rsidP="009251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ADC772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6D45A2E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urope</w:t>
            </w:r>
          </w:p>
          <w:p w14:paraId="1B945AF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taly, Germany, Austria, Switzerland)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572C82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North America</w:t>
            </w:r>
          </w:p>
          <w:p w14:paraId="3F74E41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USA)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25E5BF6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merica</w:t>
            </w:r>
          </w:p>
          <w:p w14:paraId="78FAA28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Argentine, Brazil)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23A6E7D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Middle East</w:t>
            </w:r>
          </w:p>
          <w:p w14:paraId="56AD807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Egypt)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925FA8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nd Southeast Asia</w:t>
            </w:r>
          </w:p>
          <w:p w14:paraId="210991DF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ndia, Thailand)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72DD6A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ast Asia</w:t>
            </w:r>
          </w:p>
          <w:p w14:paraId="049098D1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Japan, Taiwan)</w:t>
            </w:r>
          </w:p>
        </w:tc>
      </w:tr>
      <w:tr w:rsidR="00DC70F4" w:rsidRPr="0021627C" w14:paraId="6A5B47B0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07D8B41" w14:textId="77777777" w:rsidR="00DC70F4" w:rsidRPr="0021627C" w:rsidRDefault="00DC70F4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27C">
              <w:rPr>
                <w:rFonts w:ascii="Times New Roman" w:hAnsi="Times New Roman" w:cs="Times New Roman"/>
                <w:szCs w:val="21"/>
              </w:rPr>
              <w:t>aMAP</w:t>
            </w:r>
            <w:proofErr w:type="spellEnd"/>
            <w:r w:rsidRPr="0021627C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B5414B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3AC14C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BA64E7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61D173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50FF5E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059EB8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4AE360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0F4" w:rsidRPr="0021627C" w14:paraId="49A92F72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ADA1E07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CBECC6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04 (6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EB39D46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9 (9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BA55FD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1 (4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259C98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04 (18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99498B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2 (14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4B323B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6 (6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76E9DD1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62 (2.2)</w:t>
            </w:r>
          </w:p>
        </w:tc>
      </w:tr>
      <w:tr w:rsidR="00DC70F4" w:rsidRPr="0021627C" w14:paraId="2687C2A0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A8DFE0E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4585087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398 (27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B16250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23 (3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B97838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4 (35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E9D301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98 (34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F4B246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39 (47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0C107F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72 (25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85A980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672 (23.9)</w:t>
            </w:r>
          </w:p>
        </w:tc>
      </w:tr>
      <w:tr w:rsidR="00DC70F4" w:rsidRPr="0021627C" w14:paraId="2BDF2CA1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1424BCB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762722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307 (66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6C21FF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 xml:space="preserve">237 (59.4)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051A38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58 (60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6FBF0A6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66 (46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A4BF26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15 (38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E9E90E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51 (67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42934E6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627C">
              <w:rPr>
                <w:rFonts w:ascii="Times New Roman" w:hAnsi="Times New Roman" w:cs="Times New Roman"/>
                <w:szCs w:val="21"/>
              </w:rPr>
              <w:t>080 (73.9)</w:t>
            </w:r>
          </w:p>
        </w:tc>
      </w:tr>
      <w:tr w:rsidR="00DC70F4" w:rsidRPr="0021627C" w14:paraId="5AD82E46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BBFE47F" w14:textId="2B9EBF69" w:rsidR="00DC70F4" w:rsidRPr="0021627C" w:rsidRDefault="00DC70F4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1627C">
              <w:rPr>
                <w:rFonts w:ascii="Times New Roman" w:hAnsi="Times New Roman" w:cs="Times New Roman"/>
                <w:szCs w:val="21"/>
              </w:rPr>
              <w:t>IB-4 index*</w:t>
            </w:r>
            <w:r w:rsidR="006B3521" w:rsidRPr="0021627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BADA4F7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F9E86D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FA81B1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F22DB5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744E6EE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95C01E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9C161F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0F4" w:rsidRPr="0021627C" w14:paraId="43FF0EFF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27422B3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C63FCC1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19 (4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2E435C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9 (12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7EFFFF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2 (8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D3A829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8AFA92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6 (15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5F8102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6 (5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890BF1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66 (2.4)</w:t>
            </w:r>
          </w:p>
        </w:tc>
      </w:tr>
      <w:tr w:rsidR="00DC70F4" w:rsidRPr="0021627C" w14:paraId="46F8DFAA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AEF3756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62AAAE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152 (25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DEAE611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35 (33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788C99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7 (36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5AB185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FD0F9E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18 (39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F0FCCE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50 (22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C34F71C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627C">
              <w:rPr>
                <w:rFonts w:ascii="Times New Roman" w:hAnsi="Times New Roman" w:cs="Times New Roman"/>
                <w:szCs w:val="21"/>
              </w:rPr>
              <w:t>52 (23.2)</w:t>
            </w:r>
          </w:p>
        </w:tc>
      </w:tr>
      <w:tr w:rsidR="00DC70F4" w:rsidRPr="0021627C" w14:paraId="6AA32BD3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4A94536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CD11B41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070 (69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D0F895E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15 (53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815C59F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44 (54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64B42F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054241E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32 (44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6FA637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83 (72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EC5F05E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627C">
              <w:rPr>
                <w:rFonts w:ascii="Times New Roman" w:hAnsi="Times New Roman" w:cs="Times New Roman"/>
                <w:szCs w:val="21"/>
              </w:rPr>
              <w:t>096 (74.5)</w:t>
            </w:r>
          </w:p>
        </w:tc>
      </w:tr>
      <w:tr w:rsidR="00DC70F4" w:rsidRPr="0021627C" w14:paraId="6F0A5E53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0D52A27" w14:textId="77777777" w:rsidR="00DC70F4" w:rsidRPr="0021627C" w:rsidRDefault="00DC70F4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627C">
              <w:rPr>
                <w:rFonts w:ascii="Times New Roman" w:hAnsi="Times New Roman" w:cs="Times New Roman"/>
                <w:szCs w:val="21"/>
              </w:rPr>
              <w:t>ES scor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CBECE3E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EFB039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EC5238D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BF1A97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0FE505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75D9A0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CEA2E9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0F4" w:rsidRPr="0021627C" w14:paraId="462DA631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BD17F93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F181A1F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918 (58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AAEEA8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02 (50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3674F8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1627C">
              <w:rPr>
                <w:rFonts w:ascii="Times New Roman" w:hAnsi="Times New Roman" w:cs="Times New Roman"/>
                <w:szCs w:val="21"/>
              </w:rPr>
              <w:t>8 (37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D61A5E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35 (76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626AF4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49 (50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51E927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627C">
              <w:rPr>
                <w:rFonts w:ascii="Times New Roman" w:hAnsi="Times New Roman" w:cs="Times New Roman"/>
                <w:szCs w:val="21"/>
              </w:rPr>
              <w:t>33 (34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0E5425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801 (64.0)</w:t>
            </w:r>
          </w:p>
        </w:tc>
      </w:tr>
      <w:tr w:rsidR="00DC70F4" w:rsidRPr="0021627C" w14:paraId="5394A060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04D894E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999579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03 (18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AC1348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19 (29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10943F6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1627C">
              <w:rPr>
                <w:rFonts w:ascii="Times New Roman" w:hAnsi="Times New Roman" w:cs="Times New Roman"/>
                <w:szCs w:val="21"/>
              </w:rPr>
              <w:t>4 (31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B81063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52 (9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FD746C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87 (29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0C2934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58 (8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39844D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1627C">
              <w:rPr>
                <w:rFonts w:ascii="Times New Roman" w:hAnsi="Times New Roman" w:cs="Times New Roman"/>
                <w:szCs w:val="21"/>
              </w:rPr>
              <w:t>03 (17.9)</w:t>
            </w:r>
          </w:p>
        </w:tc>
      </w:tr>
      <w:tr w:rsidR="00DC70F4" w:rsidRPr="0021627C" w14:paraId="7D5DF46B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7D9614A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976024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188 (23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F41AEE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78 (19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5DF1F8C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1627C">
              <w:rPr>
                <w:rFonts w:ascii="Times New Roman" w:hAnsi="Times New Roman" w:cs="Times New Roman"/>
                <w:szCs w:val="21"/>
              </w:rPr>
              <w:t>1 (3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BC9F2AF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81 (14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D6FFF9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60 (20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CACF96E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1627C">
              <w:rPr>
                <w:rFonts w:ascii="Times New Roman" w:hAnsi="Times New Roman" w:cs="Times New Roman"/>
                <w:szCs w:val="21"/>
              </w:rPr>
              <w:t>78 (56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2E9C60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1627C">
              <w:rPr>
                <w:rFonts w:ascii="Times New Roman" w:hAnsi="Times New Roman" w:cs="Times New Roman"/>
                <w:szCs w:val="21"/>
              </w:rPr>
              <w:t>10 (18.1)</w:t>
            </w:r>
          </w:p>
        </w:tc>
      </w:tr>
      <w:tr w:rsidR="00DC70F4" w:rsidRPr="0021627C" w14:paraId="0388D32A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876A7D5" w14:textId="77777777" w:rsidR="00DC70F4" w:rsidRPr="0021627C" w:rsidRDefault="00DC70F4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627C">
              <w:rPr>
                <w:rFonts w:ascii="Times New Roman" w:hAnsi="Times New Roman" w:cs="Times New Roman"/>
                <w:szCs w:val="21"/>
              </w:rPr>
              <w:t>HRI risk index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B114CB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1B8635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9C6F0AC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00BAC97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AE8C68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F148F7F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2D1BE93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0F4" w:rsidRPr="0021627C" w14:paraId="5353FE8A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319A9DB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A9607D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695 (13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8B8397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76 (19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E81936C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5 (13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C01867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41 (24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190D3E7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79 (26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C1E401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44 (21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F8DF09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627C">
              <w:rPr>
                <w:rFonts w:ascii="Times New Roman" w:hAnsi="Times New Roman" w:cs="Times New Roman"/>
                <w:szCs w:val="21"/>
              </w:rPr>
              <w:t>20 (7.8)</w:t>
            </w:r>
          </w:p>
        </w:tc>
      </w:tr>
      <w:tr w:rsidR="00DC70F4" w:rsidRPr="0021627C" w14:paraId="463B2593" w14:textId="77777777" w:rsidTr="00925164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858CF9E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221D84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586 (71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77333F9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68 (67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99DADED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86 (7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126281A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345 (6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FDD4077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95 (65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5FEF8F5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66 (69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1A1C62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627C">
              <w:rPr>
                <w:rFonts w:ascii="Times New Roman" w:hAnsi="Times New Roman" w:cs="Times New Roman"/>
                <w:szCs w:val="21"/>
              </w:rPr>
              <w:t>126 (75.6)</w:t>
            </w:r>
          </w:p>
        </w:tc>
      </w:tr>
      <w:tr w:rsidR="00DC70F4" w:rsidRPr="0021627C" w14:paraId="52E384D5" w14:textId="77777777" w:rsidTr="00925164">
        <w:tc>
          <w:tcPr>
            <w:tcW w:w="16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1D51B7" w14:textId="77777777" w:rsidR="00DC70F4" w:rsidRPr="0021627C" w:rsidRDefault="00DC70F4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D4C71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728 (14.5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E70052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55 (13.8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041564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42 (16.0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B581BB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82 (14.4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3ECC10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2 (7.4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272F3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 xml:space="preserve">59 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627C">
              <w:rPr>
                <w:rFonts w:ascii="Times New Roman" w:hAnsi="Times New Roman" w:cs="Times New Roman"/>
                <w:szCs w:val="21"/>
              </w:rPr>
              <w:t>8.8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4B5408" w14:textId="77777777" w:rsidR="00DC70F4" w:rsidRPr="0021627C" w:rsidRDefault="00DC70F4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1627C">
              <w:rPr>
                <w:rFonts w:ascii="Times New Roman" w:hAnsi="Times New Roman" w:cs="Times New Roman"/>
                <w:szCs w:val="21"/>
              </w:rPr>
              <w:t>68 (16.6)</w:t>
            </w:r>
          </w:p>
        </w:tc>
      </w:tr>
    </w:tbl>
    <w:p w14:paraId="79B11063" w14:textId="77777777" w:rsidR="00E85F9E" w:rsidRPr="0021627C" w:rsidRDefault="00E85F9E" w:rsidP="00E85F9E">
      <w:pPr>
        <w:jc w:val="left"/>
        <w:rPr>
          <w:rFonts w:ascii="Times New Roman" w:hAnsi="Times New Roman" w:cs="Times New Roman"/>
          <w:bCs/>
          <w:sz w:val="24"/>
        </w:rPr>
      </w:pPr>
      <w:r w:rsidRPr="0021627C">
        <w:rPr>
          <w:rFonts w:ascii="Times New Roman" w:hAnsi="Times New Roman" w:cs="Times New Roman"/>
          <w:bCs/>
          <w:sz w:val="24"/>
        </w:rPr>
        <w:t>Data are expressed as numbers (percentage).</w:t>
      </w:r>
    </w:p>
    <w:p w14:paraId="23A20C85" w14:textId="49EA9F24" w:rsidR="006B3521" w:rsidRPr="0021627C" w:rsidRDefault="00DC70F4" w:rsidP="00DC70F4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 w:hint="eastAsia"/>
          <w:sz w:val="24"/>
        </w:rPr>
        <w:lastRenderedPageBreak/>
        <w:t>*</w:t>
      </w:r>
      <w:r w:rsidR="006B3521" w:rsidRPr="0021627C">
        <w:rPr>
          <w:rFonts w:ascii="Times New Roman" w:hAnsi="Times New Roman" w:cs="Times New Roman"/>
          <w:sz w:val="24"/>
        </w:rPr>
        <w:t>All three risk scores except for FIB-4 index in South American cohort.</w:t>
      </w:r>
    </w:p>
    <w:p w14:paraId="7D6BB59E" w14:textId="5EEC2773" w:rsidR="00DC70F4" w:rsidRPr="0021627C" w:rsidRDefault="006B3521" w:rsidP="00DC70F4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/>
          <w:sz w:val="24"/>
        </w:rPr>
        <w:t>**</w:t>
      </w:r>
      <w:r w:rsidR="00DC70F4" w:rsidRPr="0021627C">
        <w:rPr>
          <w:rFonts w:ascii="Times New Roman" w:hAnsi="Times New Roman" w:cs="Times New Roman"/>
          <w:sz w:val="24"/>
        </w:rPr>
        <w:t>FIB-4 index could not be calculated in South American cohort due to unavailability of AST and ALT.</w:t>
      </w:r>
    </w:p>
    <w:p w14:paraId="18A106CB" w14:textId="27B45FA5" w:rsidR="00895620" w:rsidRPr="0021627C" w:rsidRDefault="00DC70F4" w:rsidP="00B94BF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21627C">
        <w:rPr>
          <w:rFonts w:ascii="Times New Roman" w:hAnsi="Times New Roman" w:cs="Times New Roman"/>
          <w:b/>
          <w:bCs/>
          <w:sz w:val="24"/>
        </w:rPr>
        <w:br w:type="page"/>
      </w:r>
      <w:r w:rsidR="00895620" w:rsidRPr="0021627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B94BFE" w:rsidRPr="0021627C">
        <w:rPr>
          <w:rFonts w:ascii="Times New Roman" w:hAnsi="Times New Roman" w:cs="Times New Roman"/>
          <w:b/>
          <w:bCs/>
          <w:sz w:val="24"/>
        </w:rPr>
        <w:t>3</w:t>
      </w:r>
      <w:r w:rsidR="00895620" w:rsidRPr="0021627C">
        <w:rPr>
          <w:rFonts w:ascii="Times New Roman" w:hAnsi="Times New Roman" w:cs="Times New Roman"/>
          <w:sz w:val="24"/>
        </w:rPr>
        <w:t xml:space="preserve">. </w:t>
      </w:r>
      <w:r w:rsidR="006143B3" w:rsidRPr="0021627C">
        <w:rPr>
          <w:rFonts w:ascii="Times New Roman" w:hAnsi="Times New Roman" w:cs="Times New Roman"/>
          <w:sz w:val="24"/>
        </w:rPr>
        <w:t>P values for c</w:t>
      </w:r>
      <w:r w:rsidR="00895620" w:rsidRPr="0021627C">
        <w:rPr>
          <w:rFonts w:ascii="Times New Roman" w:hAnsi="Times New Roman" w:cs="Times New Roman"/>
          <w:sz w:val="24"/>
        </w:rPr>
        <w:t>omparison of C index between hepatocellular carcinoma risk models in each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7"/>
        <w:gridCol w:w="1692"/>
        <w:gridCol w:w="1693"/>
        <w:gridCol w:w="1693"/>
        <w:gridCol w:w="1693"/>
        <w:gridCol w:w="1693"/>
        <w:gridCol w:w="1693"/>
      </w:tblGrid>
      <w:tr w:rsidR="00895620" w:rsidRPr="0021627C" w14:paraId="3941025E" w14:textId="77777777" w:rsidTr="00A30BB2"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48E69FE" w14:textId="77777777" w:rsidR="00895620" w:rsidRPr="0021627C" w:rsidRDefault="00895620" w:rsidP="00A30B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68523B8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urope</w:t>
            </w:r>
          </w:p>
        </w:tc>
        <w:tc>
          <w:tcPr>
            <w:tcW w:w="16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CB819CC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16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DC25352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merica</w:t>
            </w:r>
          </w:p>
        </w:tc>
        <w:tc>
          <w:tcPr>
            <w:tcW w:w="16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3032AB5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Middle East</w:t>
            </w:r>
          </w:p>
        </w:tc>
        <w:tc>
          <w:tcPr>
            <w:tcW w:w="16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B8A4B40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nd Southeast Asia</w:t>
            </w:r>
          </w:p>
        </w:tc>
        <w:tc>
          <w:tcPr>
            <w:tcW w:w="16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375CCDC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ast Asia</w:t>
            </w:r>
          </w:p>
        </w:tc>
      </w:tr>
      <w:tr w:rsidR="00895620" w:rsidRPr="0021627C" w14:paraId="185BF83A" w14:textId="77777777" w:rsidTr="00A30BB2"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049FF3" w14:textId="77777777" w:rsidR="00895620" w:rsidRPr="0021627C" w:rsidRDefault="00895620" w:rsidP="00A30B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27C">
              <w:rPr>
                <w:rFonts w:ascii="Times New Roman" w:hAnsi="Times New Roman" w:cs="Times New Roman"/>
                <w:szCs w:val="21"/>
              </w:rPr>
              <w:t>aMAP</w:t>
            </w:r>
            <w:proofErr w:type="spellEnd"/>
            <w:r w:rsidRPr="0021627C">
              <w:rPr>
                <w:rFonts w:ascii="Times New Roman" w:hAnsi="Times New Roman" w:cs="Times New Roman"/>
                <w:szCs w:val="21"/>
              </w:rPr>
              <w:t xml:space="preserve"> score vs. 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1627C">
              <w:rPr>
                <w:rFonts w:ascii="Times New Roman" w:hAnsi="Times New Roman" w:cs="Times New Roman"/>
                <w:szCs w:val="21"/>
              </w:rPr>
              <w:t>IB-4 index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78F1E9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3156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E5602B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4992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A73A5E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7725CD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1018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F21AD7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6001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FC7D33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.0000</w:t>
            </w:r>
          </w:p>
        </w:tc>
      </w:tr>
      <w:tr w:rsidR="00895620" w:rsidRPr="0021627C" w14:paraId="06628F0F" w14:textId="77777777" w:rsidTr="00A30BB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4E95B9" w14:textId="77777777" w:rsidR="00895620" w:rsidRPr="0021627C" w:rsidRDefault="00895620" w:rsidP="00A30B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27C">
              <w:rPr>
                <w:rFonts w:ascii="Times New Roman" w:hAnsi="Times New Roman" w:cs="Times New Roman"/>
                <w:szCs w:val="21"/>
              </w:rPr>
              <w:t>aMAP</w:t>
            </w:r>
            <w:proofErr w:type="spellEnd"/>
            <w:r w:rsidRPr="0021627C">
              <w:rPr>
                <w:rFonts w:ascii="Times New Roman" w:hAnsi="Times New Roman" w:cs="Times New Roman"/>
                <w:szCs w:val="21"/>
              </w:rPr>
              <w:t xml:space="preserve"> score vs. 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627C">
              <w:rPr>
                <w:rFonts w:ascii="Times New Roman" w:hAnsi="Times New Roman" w:cs="Times New Roman"/>
                <w:szCs w:val="21"/>
              </w:rPr>
              <w:t>ES scor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D2AD14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063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D46AE10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846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B904E77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77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A1EFCFB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795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1DBE32F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584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BA725D0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0007</w:t>
            </w:r>
          </w:p>
        </w:tc>
      </w:tr>
      <w:tr w:rsidR="00895620" w:rsidRPr="0021627C" w14:paraId="46EC8301" w14:textId="77777777" w:rsidTr="00A30BB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16EB9F" w14:textId="77777777" w:rsidR="00895620" w:rsidRPr="0021627C" w:rsidRDefault="00895620" w:rsidP="00A30B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27C">
              <w:rPr>
                <w:rFonts w:ascii="Times New Roman" w:hAnsi="Times New Roman" w:cs="Times New Roman"/>
                <w:szCs w:val="21"/>
              </w:rPr>
              <w:t>aMAP</w:t>
            </w:r>
            <w:proofErr w:type="spellEnd"/>
            <w:r w:rsidRPr="0021627C">
              <w:rPr>
                <w:rFonts w:ascii="Times New Roman" w:hAnsi="Times New Roman" w:cs="Times New Roman"/>
                <w:szCs w:val="21"/>
              </w:rPr>
              <w:t xml:space="preserve"> score vs. 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627C">
              <w:rPr>
                <w:rFonts w:ascii="Times New Roman" w:hAnsi="Times New Roman" w:cs="Times New Roman"/>
                <w:szCs w:val="21"/>
              </w:rPr>
              <w:t>HRI risk ind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59FCF1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34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7497CA6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45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93FB0A4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31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B68503B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037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BDABA4E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593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12A1822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3564</w:t>
            </w:r>
          </w:p>
        </w:tc>
      </w:tr>
      <w:tr w:rsidR="00895620" w:rsidRPr="0021627C" w14:paraId="6B2627A9" w14:textId="77777777" w:rsidTr="00A30BB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6A8F1C" w14:textId="77777777" w:rsidR="00895620" w:rsidRPr="0021627C" w:rsidRDefault="00895620" w:rsidP="00A30B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1627C">
              <w:rPr>
                <w:rFonts w:ascii="Times New Roman" w:hAnsi="Times New Roman" w:cs="Times New Roman"/>
                <w:szCs w:val="21"/>
              </w:rPr>
              <w:t xml:space="preserve">IB-4 index vs. 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627C">
              <w:rPr>
                <w:rFonts w:ascii="Times New Roman" w:hAnsi="Times New Roman" w:cs="Times New Roman"/>
                <w:szCs w:val="21"/>
              </w:rPr>
              <w:t>ES scor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50110FE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33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4F5C8CC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40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42522DD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FB7295C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647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0BAADA6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897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4A4A3A0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0005</w:t>
            </w:r>
          </w:p>
        </w:tc>
      </w:tr>
      <w:tr w:rsidR="00895620" w:rsidRPr="0021627C" w14:paraId="2746F856" w14:textId="77777777" w:rsidTr="00A30BB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CC6606" w14:textId="77777777" w:rsidR="00895620" w:rsidRPr="0021627C" w:rsidRDefault="00895620" w:rsidP="00A30B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1627C">
              <w:rPr>
                <w:rFonts w:ascii="Times New Roman" w:hAnsi="Times New Roman" w:cs="Times New Roman"/>
                <w:szCs w:val="21"/>
              </w:rPr>
              <w:t xml:space="preserve">IB-4 index vs. 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627C">
              <w:rPr>
                <w:rFonts w:ascii="Times New Roman" w:hAnsi="Times New Roman" w:cs="Times New Roman"/>
                <w:szCs w:val="21"/>
              </w:rPr>
              <w:t>HRI risk ind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72AFC0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87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FCD1BBD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97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AADE3F9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C0F97C9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592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D3EA2B5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94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6F4C56E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3456</w:t>
            </w:r>
          </w:p>
        </w:tc>
      </w:tr>
      <w:tr w:rsidR="00895620" w:rsidRPr="0021627C" w14:paraId="149D9CF8" w14:textId="77777777" w:rsidTr="00A30BB2"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B1B9F4" w14:textId="77777777" w:rsidR="00895620" w:rsidRPr="0021627C" w:rsidRDefault="00895620" w:rsidP="00A30B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627C">
              <w:rPr>
                <w:rFonts w:ascii="Times New Roman" w:hAnsi="Times New Roman" w:cs="Times New Roman"/>
                <w:szCs w:val="21"/>
              </w:rPr>
              <w:t xml:space="preserve">ES score vs. 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627C">
              <w:rPr>
                <w:rFonts w:ascii="Times New Roman" w:hAnsi="Times New Roman" w:cs="Times New Roman"/>
                <w:szCs w:val="21"/>
              </w:rPr>
              <w:t>HRI risk index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37C71F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248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DE9EF1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362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84639C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298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EE2C43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47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250951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953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E32F62" w14:textId="77777777" w:rsidR="00895620" w:rsidRPr="0021627C" w:rsidRDefault="00895620" w:rsidP="00A30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0288</w:t>
            </w:r>
          </w:p>
        </w:tc>
      </w:tr>
    </w:tbl>
    <w:p w14:paraId="49F0E726" w14:textId="5F8E9364" w:rsidR="003409FA" w:rsidRPr="0021627C" w:rsidRDefault="003409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7BB94508" w14:textId="77777777" w:rsidR="003409FA" w:rsidRPr="0021627C" w:rsidRDefault="003409FA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/>
          <w:sz w:val="24"/>
        </w:rPr>
        <w:br w:type="page"/>
      </w:r>
    </w:p>
    <w:p w14:paraId="1CA08DC2" w14:textId="77777777" w:rsidR="009F722D" w:rsidRPr="0021627C" w:rsidRDefault="009F722D" w:rsidP="009F722D">
      <w:pPr>
        <w:rPr>
          <w:rFonts w:ascii="Times New Roman" w:hAnsi="Times New Roman" w:cs="Times New Roman"/>
          <w:b/>
          <w:bCs/>
          <w:sz w:val="24"/>
        </w:rPr>
      </w:pPr>
      <w:r w:rsidRPr="0021627C">
        <w:rPr>
          <w:rFonts w:ascii="Times New Roman" w:hAnsi="Times New Roman" w:cs="Times New Roman"/>
          <w:b/>
          <w:bCs/>
          <w:sz w:val="24"/>
        </w:rPr>
        <w:lastRenderedPageBreak/>
        <w:t>Supplementary table 4.</w:t>
      </w:r>
      <w:r w:rsidRPr="0021627C">
        <w:rPr>
          <w:rFonts w:ascii="Times New Roman" w:hAnsi="Times New Roman" w:cs="Times New Roman"/>
          <w:sz w:val="24"/>
        </w:rPr>
        <w:t xml:space="preserve"> Harrel’s C index of respective risk stratification model by regions focusing on patients with cirrhosis at SV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3"/>
        <w:gridCol w:w="1917"/>
        <w:gridCol w:w="1918"/>
        <w:gridCol w:w="1918"/>
        <w:gridCol w:w="1917"/>
        <w:gridCol w:w="1918"/>
        <w:gridCol w:w="1918"/>
      </w:tblGrid>
      <w:tr w:rsidR="009F722D" w:rsidRPr="0021627C" w14:paraId="3FBCF9D4" w14:textId="77777777" w:rsidTr="00925164">
        <w:tc>
          <w:tcPr>
            <w:tcW w:w="16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66B083E" w14:textId="77777777" w:rsidR="009F722D" w:rsidRPr="0021627C" w:rsidRDefault="009F722D" w:rsidP="009251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328184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urope</w:t>
            </w:r>
          </w:p>
          <w:p w14:paraId="143828E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taly, Germany, Austria, Switzerland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985AF8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North America</w:t>
            </w:r>
          </w:p>
          <w:p w14:paraId="28AAF1A8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USA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105954B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merica</w:t>
            </w:r>
          </w:p>
          <w:p w14:paraId="0E3D413B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Argentine, Brazil)</w:t>
            </w:r>
          </w:p>
        </w:tc>
        <w:tc>
          <w:tcPr>
            <w:tcW w:w="19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EFC25E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Middle East</w:t>
            </w:r>
          </w:p>
          <w:p w14:paraId="0A464AD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Egypt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5B0BCC4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nd Southeast Asia</w:t>
            </w:r>
          </w:p>
          <w:p w14:paraId="284695AE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ndia, Thailand)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6E8EBF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ast Asia</w:t>
            </w:r>
          </w:p>
          <w:p w14:paraId="20B0F53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Japan, Taiwan)</w:t>
            </w:r>
          </w:p>
        </w:tc>
      </w:tr>
      <w:tr w:rsidR="009F722D" w:rsidRPr="0021627C" w14:paraId="17A8EA9E" w14:textId="77777777" w:rsidTr="00925164">
        <w:tc>
          <w:tcPr>
            <w:tcW w:w="16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C91D98" w14:textId="77777777" w:rsidR="009F722D" w:rsidRPr="0021627C" w:rsidRDefault="009F722D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27C">
              <w:rPr>
                <w:rFonts w:ascii="Times New Roman" w:hAnsi="Times New Roman" w:cs="Times New Roman"/>
                <w:szCs w:val="21"/>
              </w:rPr>
              <w:t>aMAP</w:t>
            </w:r>
            <w:proofErr w:type="spellEnd"/>
            <w:r w:rsidRPr="0021627C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81396A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0.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602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84989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DF715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58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0ADF54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7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62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268E7B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78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34CCFE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0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</w:tr>
      <w:tr w:rsidR="009F722D" w:rsidRPr="0021627C" w14:paraId="10AE0EC1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63D67AB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CBEF4C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6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4C107C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45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4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C5336F3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9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F6FFF3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74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69DB878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54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BBA99E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00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32</w:t>
            </w:r>
          </w:p>
        </w:tc>
      </w:tr>
      <w:tr w:rsidR="009F722D" w:rsidRPr="0021627C" w14:paraId="2943BF0A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078B691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20091D9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AE7FC03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0BBDDB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2347BF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6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28449B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4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80D821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808</w:t>
            </w:r>
          </w:p>
        </w:tc>
      </w:tr>
      <w:tr w:rsidR="009F722D" w:rsidRPr="0021627C" w14:paraId="7EA29E00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704AC97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95DDB0B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21627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0A92C0F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50C070E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977622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3FC4EC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165EF8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11</w:t>
            </w:r>
            <w:r w:rsidRPr="0021627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F722D" w:rsidRPr="0021627C" w14:paraId="2BEA34E6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F945A4A" w14:textId="77777777" w:rsidR="009F722D" w:rsidRPr="0021627C" w:rsidRDefault="009F722D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1627C">
              <w:rPr>
                <w:rFonts w:ascii="Times New Roman" w:hAnsi="Times New Roman" w:cs="Times New Roman"/>
                <w:szCs w:val="21"/>
              </w:rPr>
              <w:t>IB-4 index*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9589F2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7DD6B17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4620A6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034E77B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69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8A1350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B7BEAC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9F722D" w:rsidRPr="0021627C" w14:paraId="3C3C92EC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2FC3146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FFB1C7A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5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F804A3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474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7AAF36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44943DC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21627C">
              <w:rPr>
                <w:rFonts w:ascii="Times New Roman" w:hAnsi="Times New Roman" w:cs="Times New Roman"/>
                <w:szCs w:val="21"/>
              </w:rPr>
              <w:t>72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9BD2FA7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82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9DA069C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2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0-0.</w:t>
            </w:r>
            <w:r w:rsidRPr="0021627C">
              <w:rPr>
                <w:rFonts w:ascii="Times New Roman" w:hAnsi="Times New Roman" w:cs="Times New Roman"/>
                <w:szCs w:val="21"/>
              </w:rPr>
              <w:t>548</w:t>
            </w:r>
          </w:p>
        </w:tc>
      </w:tr>
      <w:tr w:rsidR="009F722D" w:rsidRPr="0021627C" w14:paraId="2335C54F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ADD3223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2D950B8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5FA5AD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2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07AD1B3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2CBAEB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65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AF9C75E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B623FC9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813</w:t>
            </w:r>
          </w:p>
        </w:tc>
      </w:tr>
      <w:tr w:rsidR="009F722D" w:rsidRPr="0021627C" w14:paraId="794E5001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0DF1F85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AC91784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F9819D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925175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EFC44B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EE4BC2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81218C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</w:tr>
      <w:tr w:rsidR="009F722D" w:rsidRPr="0021627C" w14:paraId="0862193F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C6026E8" w14:textId="77777777" w:rsidR="009F722D" w:rsidRPr="0021627C" w:rsidRDefault="009F722D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627C">
              <w:rPr>
                <w:rFonts w:ascii="Times New Roman" w:hAnsi="Times New Roman" w:cs="Times New Roman"/>
                <w:szCs w:val="21"/>
              </w:rPr>
              <w:t>ES scor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FC1656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95AFE9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2E51A0F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7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A255DF4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7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69255C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9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6F24C33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592</w:t>
            </w:r>
          </w:p>
        </w:tc>
      </w:tr>
      <w:tr w:rsidR="009F722D" w:rsidRPr="0021627C" w14:paraId="19393294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66F3BC3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454725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00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6B27C6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493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9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85B08E7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48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7717A6F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21627C">
              <w:rPr>
                <w:rFonts w:ascii="Times New Roman" w:hAnsi="Times New Roman" w:cs="Times New Roman"/>
                <w:szCs w:val="21"/>
              </w:rPr>
              <w:t>19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772B91C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6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734374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6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18</w:t>
            </w:r>
          </w:p>
        </w:tc>
      </w:tr>
      <w:tr w:rsidR="009F722D" w:rsidRPr="0021627C" w14:paraId="629FDCB4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2560971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9B51E4C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4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458392E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7965F0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5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EC81D5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5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E1A0989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7ECCDCC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822</w:t>
            </w:r>
          </w:p>
        </w:tc>
      </w:tr>
      <w:tr w:rsidR="009F722D" w:rsidRPr="0021627C" w14:paraId="6D0ED7C6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9E2DE2D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F7236B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BA9160A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0BF738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BBE9E43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CA42FC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C78B04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</w:tr>
      <w:tr w:rsidR="009F722D" w:rsidRPr="0021627C" w14:paraId="7D58CBA1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D78B43F" w14:textId="77777777" w:rsidR="009F722D" w:rsidRPr="0021627C" w:rsidRDefault="009F722D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627C">
              <w:rPr>
                <w:rFonts w:ascii="Times New Roman" w:hAnsi="Times New Roman" w:cs="Times New Roman"/>
                <w:szCs w:val="21"/>
              </w:rPr>
              <w:t>HRI risk inde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AA7D5B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8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3BDA41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6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D4C05EE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6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88C489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8C892A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1AE0DEB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</w:tr>
      <w:tr w:rsidR="009F722D" w:rsidRPr="0021627C" w14:paraId="4E3F4EB3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288E8D5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9590B45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43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1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812326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1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0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D2384B0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3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6A6186D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21627C">
              <w:rPr>
                <w:rFonts w:ascii="Times New Roman" w:hAnsi="Times New Roman" w:cs="Times New Roman"/>
                <w:szCs w:val="21"/>
              </w:rPr>
              <w:t>0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6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D03C1D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84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42F8648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1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65</w:t>
            </w:r>
          </w:p>
        </w:tc>
      </w:tr>
      <w:tr w:rsidR="009F722D" w:rsidRPr="0021627C" w14:paraId="7A68AB7C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DBAFAFF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93BFDE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4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D8844BC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FC1B483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8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5370C16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6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BD783A1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4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5E196F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813</w:t>
            </w:r>
          </w:p>
        </w:tc>
      </w:tr>
      <w:tr w:rsidR="009F722D" w:rsidRPr="0021627C" w14:paraId="2E8D1259" w14:textId="77777777" w:rsidTr="00925164">
        <w:tc>
          <w:tcPr>
            <w:tcW w:w="16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87B1A1" w14:textId="77777777" w:rsidR="009F722D" w:rsidRPr="0021627C" w:rsidRDefault="009F722D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B63173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93D8F4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F6C9C2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A6C508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E1AE87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F15D18" w14:textId="77777777" w:rsidR="009F722D" w:rsidRPr="0021627C" w:rsidRDefault="009F722D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</w:tr>
    </w:tbl>
    <w:p w14:paraId="7505B5BF" w14:textId="77777777" w:rsidR="009F722D" w:rsidRPr="0021627C" w:rsidRDefault="009F722D" w:rsidP="009F722D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 w:hint="eastAsia"/>
          <w:sz w:val="24"/>
        </w:rPr>
        <w:t>*</w:t>
      </w:r>
      <w:r w:rsidRPr="0021627C">
        <w:rPr>
          <w:rFonts w:ascii="Times New Roman" w:hAnsi="Times New Roman" w:cs="Times New Roman"/>
          <w:sz w:val="24"/>
        </w:rPr>
        <w:t>FIB-4 index could not be calculated in South American cohort due to unavailability of AST and ALT.</w:t>
      </w:r>
    </w:p>
    <w:p w14:paraId="771A6349" w14:textId="77777777" w:rsidR="009F722D" w:rsidRPr="0021627C" w:rsidRDefault="009F722D" w:rsidP="009F722D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 w:hint="eastAsia"/>
          <w:sz w:val="24"/>
        </w:rPr>
        <w:t>T</w:t>
      </w:r>
      <w:r w:rsidRPr="0021627C">
        <w:rPr>
          <w:rFonts w:ascii="Times New Roman" w:hAnsi="Times New Roman" w:cs="Times New Roman"/>
          <w:sz w:val="24"/>
        </w:rPr>
        <w:t>he model with highest C index of respective region was underlined.</w:t>
      </w:r>
    </w:p>
    <w:p w14:paraId="7D6787D4" w14:textId="77777777" w:rsidR="006B4A3C" w:rsidRPr="0021627C" w:rsidRDefault="006B4A3C" w:rsidP="006B4A3C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/>
          <w:b/>
          <w:bCs/>
          <w:sz w:val="24"/>
        </w:rPr>
        <w:lastRenderedPageBreak/>
        <w:t>Supplementary table 5.</w:t>
      </w:r>
      <w:r w:rsidRPr="0021627C">
        <w:rPr>
          <w:rFonts w:ascii="Times New Roman" w:hAnsi="Times New Roman" w:cs="Times New Roman"/>
          <w:sz w:val="24"/>
        </w:rPr>
        <w:t xml:space="preserve"> Harrel’s C index of respective risk stratification model by regions</w:t>
      </w:r>
      <w:r w:rsidRPr="0021627C">
        <w:rPr>
          <w:rFonts w:ascii="Times New Roman" w:hAnsi="Times New Roman" w:cs="Times New Roman"/>
          <w:b/>
          <w:bCs/>
          <w:sz w:val="24"/>
        </w:rPr>
        <w:t xml:space="preserve"> </w:t>
      </w:r>
      <w:r w:rsidRPr="0021627C">
        <w:rPr>
          <w:rFonts w:ascii="Times New Roman" w:hAnsi="Times New Roman" w:cs="Times New Roman"/>
          <w:sz w:val="24"/>
        </w:rPr>
        <w:t>excluding patients with post-SVR HCC detected and diagnosed at advanced stage (BCLC 2–4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3"/>
        <w:gridCol w:w="1917"/>
        <w:gridCol w:w="1918"/>
        <w:gridCol w:w="1918"/>
        <w:gridCol w:w="1917"/>
        <w:gridCol w:w="1918"/>
        <w:gridCol w:w="1918"/>
      </w:tblGrid>
      <w:tr w:rsidR="006B4A3C" w:rsidRPr="0021627C" w14:paraId="24B592E1" w14:textId="77777777" w:rsidTr="00925164">
        <w:tc>
          <w:tcPr>
            <w:tcW w:w="16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7D2CCA0" w14:textId="77777777" w:rsidR="006B4A3C" w:rsidRPr="0021627C" w:rsidRDefault="006B4A3C" w:rsidP="009251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D00CC4C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urope</w:t>
            </w:r>
          </w:p>
          <w:p w14:paraId="62AA65F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taly, Germany, Austria, Switzerland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E166CDA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North America</w:t>
            </w:r>
          </w:p>
          <w:p w14:paraId="7D5AC2E7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USA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DF424B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merica</w:t>
            </w:r>
          </w:p>
          <w:p w14:paraId="3A311948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Argentine, Brazil)</w:t>
            </w:r>
          </w:p>
        </w:tc>
        <w:tc>
          <w:tcPr>
            <w:tcW w:w="19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8A3BDB8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Middle East</w:t>
            </w:r>
          </w:p>
          <w:p w14:paraId="0CB1F82A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Egypt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28A1F3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nd Southeast Asia</w:t>
            </w:r>
          </w:p>
          <w:p w14:paraId="27DBCD5B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ndia, Thailand)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661F02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ast Asia</w:t>
            </w:r>
          </w:p>
          <w:p w14:paraId="6645F42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Japan, Taiwan)</w:t>
            </w:r>
          </w:p>
        </w:tc>
      </w:tr>
      <w:tr w:rsidR="006B4A3C" w:rsidRPr="0021627C" w14:paraId="4758B2B3" w14:textId="77777777" w:rsidTr="00925164">
        <w:tc>
          <w:tcPr>
            <w:tcW w:w="16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D0997A" w14:textId="77777777" w:rsidR="006B4A3C" w:rsidRPr="0021627C" w:rsidRDefault="006B4A3C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27C">
              <w:rPr>
                <w:rFonts w:ascii="Times New Roman" w:hAnsi="Times New Roman" w:cs="Times New Roman"/>
                <w:szCs w:val="21"/>
              </w:rPr>
              <w:t>aMAP</w:t>
            </w:r>
            <w:proofErr w:type="spellEnd"/>
            <w:r w:rsidRPr="0021627C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9CD20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0.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756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33632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6F1FD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24503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811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255BA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397560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0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  <w:tr w:rsidR="006B4A3C" w:rsidRPr="0021627C" w14:paraId="4F5B6F7A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0CC5A2A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AABCEA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74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C22DA5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473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02026DD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8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8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C7F902C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803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81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4CAE869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83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6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742F91C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3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64</w:t>
            </w:r>
          </w:p>
        </w:tc>
      </w:tr>
      <w:tr w:rsidR="006B4A3C" w:rsidRPr="0021627C" w14:paraId="7074A8F9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1D08007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6CC44D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9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578C93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7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5CC11C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1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0D3E8F9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95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C9D69D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DF1CDE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715</w:t>
            </w:r>
          </w:p>
        </w:tc>
      </w:tr>
      <w:tr w:rsidR="006B4A3C" w:rsidRPr="0021627C" w14:paraId="5D1D559F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683501E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6A56BE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1627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328A6E8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997B1AD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B8817C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F06488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F182A57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36</w:t>
            </w:r>
          </w:p>
        </w:tc>
      </w:tr>
      <w:tr w:rsidR="006B4A3C" w:rsidRPr="0021627C" w14:paraId="18EEB120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96AA4EE" w14:textId="77777777" w:rsidR="006B4A3C" w:rsidRPr="0021627C" w:rsidRDefault="006B4A3C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1627C">
              <w:rPr>
                <w:rFonts w:ascii="Times New Roman" w:hAnsi="Times New Roman" w:cs="Times New Roman"/>
                <w:szCs w:val="21"/>
              </w:rPr>
              <w:t>IB-4 index*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B461515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7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A3793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58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C6DB109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72D646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72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370F3B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F41C34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4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6B4A3C" w:rsidRPr="0021627C" w14:paraId="433BA071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80DE308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7CB6B8B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717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1E991D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2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88C6627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D37D4D7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69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1ED117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65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7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EC33E59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32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58</w:t>
            </w:r>
          </w:p>
        </w:tc>
      </w:tr>
      <w:tr w:rsidR="006B4A3C" w:rsidRPr="0021627C" w14:paraId="28600499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186ED29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0451D2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4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67B4FA8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627C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3ABC39D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F7C20DE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0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805E5C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6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54BCF6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735</w:t>
            </w:r>
          </w:p>
        </w:tc>
      </w:tr>
      <w:tr w:rsidR="006B4A3C" w:rsidRPr="0021627C" w14:paraId="70FD0ECC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69D3030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74E434E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078E51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627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8F8C64B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ADC148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80C140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268FE9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</w:tr>
      <w:tr w:rsidR="006B4A3C" w:rsidRPr="0021627C" w14:paraId="4802810B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72D9DAC" w14:textId="77777777" w:rsidR="006B4A3C" w:rsidRPr="0021627C" w:rsidRDefault="006B4A3C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627C">
              <w:rPr>
                <w:rFonts w:ascii="Times New Roman" w:hAnsi="Times New Roman" w:cs="Times New Roman"/>
                <w:szCs w:val="21"/>
              </w:rPr>
              <w:t>ES scor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C06A92C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694E715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971F24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8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367C1D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7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E8341BA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7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C7D2508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41</w:t>
            </w:r>
          </w:p>
        </w:tc>
      </w:tr>
      <w:tr w:rsidR="006B4A3C" w:rsidRPr="0021627C" w14:paraId="5A1380A6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31D545F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73A7E07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36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A01B140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494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DF9D4D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93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46822B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601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0886B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669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75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42427B0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61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64</w:t>
            </w:r>
          </w:p>
        </w:tc>
      </w:tr>
      <w:tr w:rsidR="006B4A3C" w:rsidRPr="0021627C" w14:paraId="7DBE4A92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3B47DB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240777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4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E3336EA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3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DCE9B6E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1627C">
              <w:rPr>
                <w:rFonts w:ascii="Times New Roman" w:hAnsi="Times New Roman" w:cs="Times New Roman"/>
                <w:szCs w:val="21"/>
              </w:rPr>
              <w:t>4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A2D9E8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326A90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1627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D2E8C0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775</w:t>
            </w:r>
          </w:p>
        </w:tc>
      </w:tr>
      <w:tr w:rsidR="006B4A3C" w:rsidRPr="0021627C" w14:paraId="70A9CFF3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83FC0FF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0DBB727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80E15B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F637F9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723B97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08E3D9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BDD379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42</w:t>
            </w:r>
          </w:p>
        </w:tc>
      </w:tr>
      <w:tr w:rsidR="006B4A3C" w:rsidRPr="0021627C" w14:paraId="5C2E2951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D9B9D7B" w14:textId="77777777" w:rsidR="006B4A3C" w:rsidRPr="0021627C" w:rsidRDefault="006B4A3C" w:rsidP="00925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627C">
              <w:rPr>
                <w:rFonts w:ascii="Times New Roman" w:hAnsi="Times New Roman" w:cs="Times New Roman"/>
                <w:szCs w:val="21"/>
              </w:rPr>
              <w:t>HRI risk inde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5F5496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E0EE151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BE6D0E5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6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0E8AD6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6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950CB1D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7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B8D060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57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B4A3C" w:rsidRPr="0021627C" w14:paraId="69453DD0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1F3E748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4FCB3B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86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D871F0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495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3BDA46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62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6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D582BD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21627C">
              <w:rPr>
                <w:rFonts w:ascii="Times New Roman" w:hAnsi="Times New Roman" w:cs="Times New Roman"/>
                <w:szCs w:val="21"/>
              </w:rPr>
              <w:t>62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3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A9630E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671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7</w:t>
            </w:r>
            <w:r w:rsidRPr="0021627C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EDE829A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627C">
              <w:rPr>
                <w:rFonts w:ascii="Times New Roman" w:hAnsi="Times New Roman" w:cs="Times New Roman"/>
                <w:szCs w:val="21"/>
              </w:rPr>
              <w:t>549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21627C">
              <w:rPr>
                <w:rFonts w:ascii="Times New Roman" w:hAnsi="Times New Roman" w:cs="Times New Roman"/>
                <w:szCs w:val="21"/>
              </w:rPr>
              <w:t>591</w:t>
            </w:r>
          </w:p>
        </w:tc>
      </w:tr>
      <w:tr w:rsidR="006B4A3C" w:rsidRPr="0021627C" w14:paraId="6DBAF751" w14:textId="77777777" w:rsidTr="0092516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06135BF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627C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C57AA6A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65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A319007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7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A6F4F7C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28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B4913F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627C">
              <w:rPr>
                <w:rFonts w:ascii="Times New Roman" w:hAnsi="Times New Roman" w:cs="Times New Roman"/>
                <w:szCs w:val="21"/>
              </w:rPr>
              <w:t>0</w:t>
            </w:r>
            <w:r w:rsidRPr="0021627C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D8F2B3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56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878CF72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2735</w:t>
            </w:r>
          </w:p>
        </w:tc>
      </w:tr>
      <w:tr w:rsidR="006B4A3C" w:rsidRPr="0021627C" w14:paraId="10618D4E" w14:textId="77777777" w:rsidTr="00925164">
        <w:tc>
          <w:tcPr>
            <w:tcW w:w="16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AED364" w14:textId="77777777" w:rsidR="006B4A3C" w:rsidRPr="0021627C" w:rsidRDefault="006B4A3C" w:rsidP="00925164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F06BA3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5E0A8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C7C839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58F5FF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E1EF76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AC41B4" w14:textId="77777777" w:rsidR="006B4A3C" w:rsidRPr="0021627C" w:rsidRDefault="006B4A3C" w:rsidP="00925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</w:tr>
    </w:tbl>
    <w:p w14:paraId="0976A6EE" w14:textId="77777777" w:rsidR="006B4A3C" w:rsidRPr="0021627C" w:rsidRDefault="006B4A3C" w:rsidP="006B4A3C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 w:hint="eastAsia"/>
          <w:sz w:val="24"/>
        </w:rPr>
        <w:t>*</w:t>
      </w:r>
      <w:r w:rsidRPr="0021627C">
        <w:rPr>
          <w:rFonts w:ascii="Times New Roman" w:hAnsi="Times New Roman" w:cs="Times New Roman"/>
          <w:sz w:val="24"/>
        </w:rPr>
        <w:t>FIB-4 index could not be calculated in South American cohort due to unavailability of AST and ALT.</w:t>
      </w:r>
    </w:p>
    <w:p w14:paraId="27EEB7C7" w14:textId="77777777" w:rsidR="006B4A3C" w:rsidRPr="0021627C" w:rsidRDefault="006B4A3C" w:rsidP="006B4A3C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 w:hint="eastAsia"/>
          <w:sz w:val="24"/>
        </w:rPr>
        <w:lastRenderedPageBreak/>
        <w:t>T</w:t>
      </w:r>
      <w:r w:rsidRPr="0021627C">
        <w:rPr>
          <w:rFonts w:ascii="Times New Roman" w:hAnsi="Times New Roman" w:cs="Times New Roman"/>
          <w:sz w:val="24"/>
        </w:rPr>
        <w:t>he model with highest C index of respective region was underlined.</w:t>
      </w:r>
    </w:p>
    <w:p w14:paraId="325F7DEB" w14:textId="77777777" w:rsidR="009F722D" w:rsidRPr="0021627C" w:rsidRDefault="009F722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21627C">
        <w:rPr>
          <w:rFonts w:ascii="Times New Roman" w:hAnsi="Times New Roman" w:cs="Times New Roman"/>
          <w:b/>
          <w:bCs/>
          <w:sz w:val="24"/>
        </w:rPr>
        <w:br w:type="page"/>
      </w:r>
    </w:p>
    <w:p w14:paraId="0C7A4FCC" w14:textId="4EA129F0" w:rsidR="00C9451C" w:rsidRPr="0021627C" w:rsidRDefault="003409FA" w:rsidP="00C9451C">
      <w:pPr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6B4A3C" w:rsidRPr="0021627C">
        <w:rPr>
          <w:rFonts w:ascii="Times New Roman" w:hAnsi="Times New Roman" w:cs="Times New Roman"/>
          <w:b/>
          <w:bCs/>
          <w:sz w:val="24"/>
        </w:rPr>
        <w:t>6</w:t>
      </w:r>
      <w:r w:rsidR="00C9451C" w:rsidRPr="0021627C">
        <w:rPr>
          <w:rFonts w:ascii="Times New Roman" w:hAnsi="Times New Roman" w:cs="Times New Roman"/>
          <w:b/>
          <w:bCs/>
          <w:sz w:val="24"/>
        </w:rPr>
        <w:t>.</w:t>
      </w:r>
      <w:r w:rsidRPr="0021627C">
        <w:rPr>
          <w:rFonts w:ascii="Times New Roman" w:hAnsi="Times New Roman" w:cs="Times New Roman"/>
          <w:sz w:val="24"/>
        </w:rPr>
        <w:t xml:space="preserve"> Brier score </w:t>
      </w:r>
      <w:r w:rsidR="00C9451C" w:rsidRPr="0021627C">
        <w:rPr>
          <w:rFonts w:ascii="Times New Roman" w:hAnsi="Times New Roman" w:cs="Times New Roman"/>
          <w:sz w:val="24"/>
        </w:rPr>
        <w:t>of respective risk stratification model by reg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3"/>
        <w:gridCol w:w="1917"/>
        <w:gridCol w:w="1918"/>
        <w:gridCol w:w="1918"/>
        <w:gridCol w:w="1917"/>
        <w:gridCol w:w="1918"/>
        <w:gridCol w:w="1918"/>
      </w:tblGrid>
      <w:tr w:rsidR="00C9451C" w:rsidRPr="0021627C" w14:paraId="592FD773" w14:textId="77777777" w:rsidTr="00EA6371">
        <w:tc>
          <w:tcPr>
            <w:tcW w:w="16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B53FCB5" w14:textId="77777777" w:rsidR="00C9451C" w:rsidRPr="0021627C" w:rsidRDefault="00C9451C" w:rsidP="00EA63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0127D0C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urope</w:t>
            </w:r>
          </w:p>
          <w:p w14:paraId="105438A3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taly, Germany, Austria, Switzerland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A0D81B0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North America</w:t>
            </w:r>
          </w:p>
          <w:p w14:paraId="4334E074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USA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E939FB9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merica</w:t>
            </w:r>
          </w:p>
          <w:p w14:paraId="60637763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Argentine, Brazil)</w:t>
            </w:r>
          </w:p>
        </w:tc>
        <w:tc>
          <w:tcPr>
            <w:tcW w:w="19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2E8027B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Middle East</w:t>
            </w:r>
          </w:p>
          <w:p w14:paraId="79B409A3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Egypt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AE2B412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South and Southeast Asia</w:t>
            </w:r>
          </w:p>
          <w:p w14:paraId="3622C1C6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India, Thailand)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E709B59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East Asia</w:t>
            </w:r>
          </w:p>
          <w:p w14:paraId="71049E0A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(Japan, Taiwan)</w:t>
            </w:r>
          </w:p>
        </w:tc>
      </w:tr>
      <w:tr w:rsidR="00C9451C" w:rsidRPr="0021627C" w14:paraId="34269DA4" w14:textId="77777777" w:rsidTr="00EA6371">
        <w:tc>
          <w:tcPr>
            <w:tcW w:w="16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692D52" w14:textId="77777777" w:rsidR="00C9451C" w:rsidRPr="0021627C" w:rsidRDefault="00C9451C" w:rsidP="00EA63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27C">
              <w:rPr>
                <w:rFonts w:ascii="Times New Roman" w:hAnsi="Times New Roman" w:cs="Times New Roman"/>
                <w:szCs w:val="21"/>
              </w:rPr>
              <w:t>aMAP</w:t>
            </w:r>
            <w:proofErr w:type="spellEnd"/>
            <w:r w:rsidRPr="0021627C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FC74C3" w14:textId="1433A770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0.</w:t>
            </w:r>
            <w:r w:rsidR="008E4D83" w:rsidRPr="0021627C">
              <w:rPr>
                <w:rFonts w:ascii="Times New Roman" w:hAnsi="Times New Roman" w:cs="Times New Roman"/>
                <w:szCs w:val="21"/>
              </w:rPr>
              <w:t>0494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182BBD" w14:textId="2C19C30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5E0359" w:rsidRPr="0021627C">
              <w:rPr>
                <w:rFonts w:ascii="Times New Roman" w:hAnsi="Times New Roman" w:cs="Times New Roman"/>
                <w:szCs w:val="21"/>
              </w:rPr>
              <w:t>0245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52D5C3" w14:textId="755016DA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5E0359" w:rsidRPr="0021627C">
              <w:rPr>
                <w:rFonts w:ascii="Times New Roman" w:hAnsi="Times New Roman" w:cs="Times New Roman"/>
                <w:szCs w:val="21"/>
              </w:rPr>
              <w:t>0608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DF8D74" w14:textId="0C4B8FBE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  <w:u w:val="single"/>
              </w:rPr>
              <w:t>0431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427F78" w14:textId="4F8245E4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0940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2100C0" w14:textId="46F8CDB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/>
                <w:szCs w:val="21"/>
              </w:rPr>
              <w:t>0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1027</w:t>
            </w:r>
          </w:p>
        </w:tc>
      </w:tr>
      <w:tr w:rsidR="00C9451C" w:rsidRPr="0021627C" w14:paraId="62816819" w14:textId="77777777" w:rsidTr="00EA6371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578007C" w14:textId="77777777" w:rsidR="00C9451C" w:rsidRPr="0021627C" w:rsidRDefault="00C9451C" w:rsidP="00EA63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1627C">
              <w:rPr>
                <w:rFonts w:ascii="Times New Roman" w:hAnsi="Times New Roman" w:cs="Times New Roman"/>
                <w:szCs w:val="21"/>
              </w:rPr>
              <w:t>IB-4 index*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7B75568" w14:textId="1A85ED8C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8E4D83" w:rsidRPr="0021627C">
              <w:rPr>
                <w:rFonts w:ascii="Times New Roman" w:hAnsi="Times New Roman" w:cs="Times New Roman"/>
                <w:szCs w:val="21"/>
              </w:rPr>
              <w:t>047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F54781B" w14:textId="6C429279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5E0359" w:rsidRPr="0021627C">
              <w:rPr>
                <w:rFonts w:ascii="Times New Roman" w:hAnsi="Times New Roman" w:cs="Times New Roman"/>
                <w:szCs w:val="21"/>
              </w:rPr>
              <w:t>104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6909147" w14:textId="77777777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627C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322392B" w14:textId="703A0A3C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126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2F8016F" w14:textId="7382763B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09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F5BDEDB" w14:textId="54DE54C8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1038</w:t>
            </w:r>
          </w:p>
        </w:tc>
      </w:tr>
      <w:tr w:rsidR="00C9451C" w:rsidRPr="0021627C" w14:paraId="56E8F846" w14:textId="77777777" w:rsidTr="00EA6371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45B7F0B" w14:textId="77777777" w:rsidR="00C9451C" w:rsidRPr="0021627C" w:rsidRDefault="00C9451C" w:rsidP="00EA63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627C">
              <w:rPr>
                <w:rFonts w:ascii="Times New Roman" w:hAnsi="Times New Roman" w:cs="Times New Roman"/>
                <w:szCs w:val="21"/>
              </w:rPr>
              <w:t>ES scor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5258C95" w14:textId="33118155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8E4D83" w:rsidRPr="0021627C">
              <w:rPr>
                <w:rFonts w:ascii="Times New Roman" w:hAnsi="Times New Roman" w:cs="Times New Roman"/>
                <w:szCs w:val="21"/>
              </w:rPr>
              <w:t>05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C8F03D3" w14:textId="29EEAA64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5E0359" w:rsidRPr="0021627C">
              <w:rPr>
                <w:rFonts w:ascii="Times New Roman" w:hAnsi="Times New Roman" w:cs="Times New Roman"/>
                <w:szCs w:val="21"/>
              </w:rPr>
              <w:t>113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5928B5F" w14:textId="265D028E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="005E0359" w:rsidRPr="0021627C">
              <w:rPr>
                <w:rFonts w:ascii="Times New Roman" w:hAnsi="Times New Roman" w:cs="Times New Roman"/>
                <w:szCs w:val="21"/>
                <w:u w:val="single"/>
              </w:rPr>
              <w:t>017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1F98D90" w14:textId="70C7E521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13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DB87CD1" w14:textId="2E8E563D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  <w:u w:val="single"/>
              </w:rPr>
              <w:t>086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9993DEA" w14:textId="4250523C" w:rsidR="00C9451C" w:rsidRPr="0021627C" w:rsidRDefault="00C9451C" w:rsidP="00EA6371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  <w:u w:val="single"/>
              </w:rPr>
              <w:t>1025</w:t>
            </w:r>
          </w:p>
        </w:tc>
      </w:tr>
      <w:tr w:rsidR="008E4D83" w:rsidRPr="0021627C" w14:paraId="6E9D18D8" w14:textId="77777777" w:rsidTr="00EA6371">
        <w:tc>
          <w:tcPr>
            <w:tcW w:w="16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43329C" w14:textId="7D137810" w:rsidR="008E4D83" w:rsidRPr="0021627C" w:rsidRDefault="008E4D83" w:rsidP="008E4D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627C">
              <w:rPr>
                <w:rFonts w:ascii="Times New Roman" w:hAnsi="Times New Roman" w:cs="Times New Roman"/>
                <w:szCs w:val="21"/>
              </w:rPr>
              <w:t>HRI risk index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F94D23" w14:textId="4B104638" w:rsidR="008E4D83" w:rsidRPr="0021627C" w:rsidRDefault="008E4D83" w:rsidP="008E4D83">
            <w:pPr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044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10EF9C" w14:textId="2295D0AC" w:rsidR="008E4D83" w:rsidRPr="0021627C" w:rsidRDefault="008E4D83" w:rsidP="008E4D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  <w:u w:val="single"/>
              </w:rPr>
              <w:t>.</w:t>
            </w:r>
            <w:r w:rsidR="005E0359" w:rsidRPr="0021627C">
              <w:rPr>
                <w:rFonts w:ascii="Times New Roman" w:hAnsi="Times New Roman" w:cs="Times New Roman"/>
                <w:szCs w:val="21"/>
                <w:u w:val="single"/>
              </w:rPr>
              <w:t>021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C520D7" w14:textId="1F053997" w:rsidR="008E4D83" w:rsidRPr="0021627C" w:rsidRDefault="008E4D83" w:rsidP="008E4D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5E0359" w:rsidRPr="0021627C">
              <w:rPr>
                <w:rFonts w:ascii="Times New Roman" w:hAnsi="Times New Roman" w:cs="Times New Roman"/>
                <w:szCs w:val="21"/>
              </w:rPr>
              <w:t>054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89CAE5" w14:textId="390BEBC4" w:rsidR="008E4D83" w:rsidRPr="0021627C" w:rsidRDefault="008E4D83" w:rsidP="008E4D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116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399785" w14:textId="67175D77" w:rsidR="008E4D83" w:rsidRPr="0021627C" w:rsidRDefault="008E4D83" w:rsidP="008E4D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096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76AB7A" w14:textId="15B3727A" w:rsidR="008E4D83" w:rsidRPr="0021627C" w:rsidRDefault="008E4D83" w:rsidP="008E4D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27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627C">
              <w:rPr>
                <w:rFonts w:ascii="Times New Roman" w:hAnsi="Times New Roman" w:cs="Times New Roman"/>
                <w:szCs w:val="21"/>
              </w:rPr>
              <w:t>.</w:t>
            </w:r>
            <w:r w:rsidR="003E091A" w:rsidRPr="0021627C">
              <w:rPr>
                <w:rFonts w:ascii="Times New Roman" w:hAnsi="Times New Roman" w:cs="Times New Roman"/>
                <w:szCs w:val="21"/>
              </w:rPr>
              <w:t>1029</w:t>
            </w:r>
          </w:p>
        </w:tc>
      </w:tr>
    </w:tbl>
    <w:p w14:paraId="1BCF1925" w14:textId="77777777" w:rsidR="00C9451C" w:rsidRPr="0021627C" w:rsidRDefault="00C9451C" w:rsidP="00C9451C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 w:hint="eastAsia"/>
          <w:sz w:val="24"/>
        </w:rPr>
        <w:t>*</w:t>
      </w:r>
      <w:r w:rsidRPr="0021627C">
        <w:rPr>
          <w:rFonts w:ascii="Times New Roman" w:hAnsi="Times New Roman" w:cs="Times New Roman"/>
          <w:sz w:val="24"/>
        </w:rPr>
        <w:t>FIB-4 index could not be calculated in South American cohort due to unavailability of AST and ALT.</w:t>
      </w:r>
    </w:p>
    <w:p w14:paraId="730471E3" w14:textId="31BECCAB" w:rsidR="00C9451C" w:rsidRPr="0021627C" w:rsidRDefault="00C9451C" w:rsidP="00C9451C">
      <w:pPr>
        <w:widowControl/>
        <w:jc w:val="left"/>
        <w:rPr>
          <w:rFonts w:ascii="Times New Roman" w:hAnsi="Times New Roman" w:cs="Times New Roman"/>
          <w:sz w:val="24"/>
        </w:rPr>
      </w:pPr>
      <w:r w:rsidRPr="0021627C">
        <w:rPr>
          <w:rFonts w:ascii="Times New Roman" w:hAnsi="Times New Roman" w:cs="Times New Roman" w:hint="eastAsia"/>
          <w:sz w:val="24"/>
        </w:rPr>
        <w:t>T</w:t>
      </w:r>
      <w:r w:rsidRPr="0021627C">
        <w:rPr>
          <w:rFonts w:ascii="Times New Roman" w:hAnsi="Times New Roman" w:cs="Times New Roman"/>
          <w:sz w:val="24"/>
        </w:rPr>
        <w:t xml:space="preserve">he model with </w:t>
      </w:r>
      <w:r w:rsidR="007A2227" w:rsidRPr="0021627C">
        <w:rPr>
          <w:rFonts w:ascii="Times New Roman" w:hAnsi="Times New Roman" w:cs="Times New Roman"/>
          <w:sz w:val="24"/>
        </w:rPr>
        <w:t>lowest Brier score</w:t>
      </w:r>
      <w:r w:rsidRPr="0021627C">
        <w:rPr>
          <w:rFonts w:ascii="Times New Roman" w:hAnsi="Times New Roman" w:cs="Times New Roman"/>
          <w:sz w:val="24"/>
        </w:rPr>
        <w:t xml:space="preserve"> of respective </w:t>
      </w:r>
      <w:proofErr w:type="gramStart"/>
      <w:r w:rsidRPr="0021627C">
        <w:rPr>
          <w:rFonts w:ascii="Times New Roman" w:hAnsi="Times New Roman" w:cs="Times New Roman"/>
          <w:sz w:val="24"/>
        </w:rPr>
        <w:t>region</w:t>
      </w:r>
      <w:proofErr w:type="gramEnd"/>
      <w:r w:rsidRPr="0021627C">
        <w:rPr>
          <w:rFonts w:ascii="Times New Roman" w:hAnsi="Times New Roman" w:cs="Times New Roman"/>
          <w:sz w:val="24"/>
        </w:rPr>
        <w:t xml:space="preserve"> was underlined.</w:t>
      </w:r>
    </w:p>
    <w:p w14:paraId="3E51B4B7" w14:textId="77777777" w:rsidR="00895620" w:rsidRPr="0021627C" w:rsidRDefault="00895620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895620" w:rsidRPr="0021627C" w:rsidSect="00742058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058"/>
    <w:rsid w:val="0000260C"/>
    <w:rsid w:val="00011569"/>
    <w:rsid w:val="0001298B"/>
    <w:rsid w:val="00017EE7"/>
    <w:rsid w:val="0005556D"/>
    <w:rsid w:val="00076D10"/>
    <w:rsid w:val="00083FF4"/>
    <w:rsid w:val="000B7D13"/>
    <w:rsid w:val="000C6C8F"/>
    <w:rsid w:val="000D7789"/>
    <w:rsid w:val="000F5F12"/>
    <w:rsid w:val="001223EF"/>
    <w:rsid w:val="0013283F"/>
    <w:rsid w:val="00133359"/>
    <w:rsid w:val="00145070"/>
    <w:rsid w:val="00162E82"/>
    <w:rsid w:val="00182E8B"/>
    <w:rsid w:val="001A212D"/>
    <w:rsid w:val="001D4844"/>
    <w:rsid w:val="0021627C"/>
    <w:rsid w:val="00221621"/>
    <w:rsid w:val="0024072C"/>
    <w:rsid w:val="002426F2"/>
    <w:rsid w:val="002471CD"/>
    <w:rsid w:val="002C4543"/>
    <w:rsid w:val="002C63D0"/>
    <w:rsid w:val="00310009"/>
    <w:rsid w:val="00332B9B"/>
    <w:rsid w:val="00336B3E"/>
    <w:rsid w:val="00337461"/>
    <w:rsid w:val="003409FA"/>
    <w:rsid w:val="00344E14"/>
    <w:rsid w:val="00345472"/>
    <w:rsid w:val="00363D65"/>
    <w:rsid w:val="003646C6"/>
    <w:rsid w:val="0036629C"/>
    <w:rsid w:val="003C0705"/>
    <w:rsid w:val="003C3AA9"/>
    <w:rsid w:val="003D741B"/>
    <w:rsid w:val="003E091A"/>
    <w:rsid w:val="003E7693"/>
    <w:rsid w:val="00405E4F"/>
    <w:rsid w:val="00424212"/>
    <w:rsid w:val="00451E55"/>
    <w:rsid w:val="004618C6"/>
    <w:rsid w:val="00473B40"/>
    <w:rsid w:val="004A214D"/>
    <w:rsid w:val="004B45A0"/>
    <w:rsid w:val="004B74DF"/>
    <w:rsid w:val="004C23CF"/>
    <w:rsid w:val="004C2D78"/>
    <w:rsid w:val="004D11C0"/>
    <w:rsid w:val="004D443A"/>
    <w:rsid w:val="004F05B6"/>
    <w:rsid w:val="004F259F"/>
    <w:rsid w:val="00535F8E"/>
    <w:rsid w:val="005526FF"/>
    <w:rsid w:val="00565DE8"/>
    <w:rsid w:val="005B3A5D"/>
    <w:rsid w:val="005C3396"/>
    <w:rsid w:val="005D7532"/>
    <w:rsid w:val="005E0359"/>
    <w:rsid w:val="005F5947"/>
    <w:rsid w:val="006143B3"/>
    <w:rsid w:val="006163B1"/>
    <w:rsid w:val="006243CF"/>
    <w:rsid w:val="00646954"/>
    <w:rsid w:val="00651D6C"/>
    <w:rsid w:val="00653756"/>
    <w:rsid w:val="00666919"/>
    <w:rsid w:val="006759A9"/>
    <w:rsid w:val="0068459D"/>
    <w:rsid w:val="006A3DDF"/>
    <w:rsid w:val="006A4DC6"/>
    <w:rsid w:val="006B3521"/>
    <w:rsid w:val="006B4A3C"/>
    <w:rsid w:val="006B679F"/>
    <w:rsid w:val="006C02A0"/>
    <w:rsid w:val="006D4861"/>
    <w:rsid w:val="006D725B"/>
    <w:rsid w:val="006E5A1F"/>
    <w:rsid w:val="00710982"/>
    <w:rsid w:val="00717CE6"/>
    <w:rsid w:val="007326D3"/>
    <w:rsid w:val="00742058"/>
    <w:rsid w:val="0074369A"/>
    <w:rsid w:val="007740C8"/>
    <w:rsid w:val="0077744C"/>
    <w:rsid w:val="00783327"/>
    <w:rsid w:val="007A2227"/>
    <w:rsid w:val="007C2224"/>
    <w:rsid w:val="007C503D"/>
    <w:rsid w:val="007C55F3"/>
    <w:rsid w:val="007E1D2F"/>
    <w:rsid w:val="007F00AF"/>
    <w:rsid w:val="007F763B"/>
    <w:rsid w:val="00800E19"/>
    <w:rsid w:val="00824E26"/>
    <w:rsid w:val="00836B2C"/>
    <w:rsid w:val="008508E1"/>
    <w:rsid w:val="008553C1"/>
    <w:rsid w:val="008654D1"/>
    <w:rsid w:val="0086722C"/>
    <w:rsid w:val="008747E8"/>
    <w:rsid w:val="00890C95"/>
    <w:rsid w:val="00895620"/>
    <w:rsid w:val="008C2271"/>
    <w:rsid w:val="008E4D83"/>
    <w:rsid w:val="008E5EC0"/>
    <w:rsid w:val="008E5FAE"/>
    <w:rsid w:val="009022C2"/>
    <w:rsid w:val="00904358"/>
    <w:rsid w:val="00911BD3"/>
    <w:rsid w:val="009378BA"/>
    <w:rsid w:val="009404E9"/>
    <w:rsid w:val="00957923"/>
    <w:rsid w:val="00985FBC"/>
    <w:rsid w:val="009972F1"/>
    <w:rsid w:val="009A7ADD"/>
    <w:rsid w:val="009B368F"/>
    <w:rsid w:val="009D0875"/>
    <w:rsid w:val="009E25C6"/>
    <w:rsid w:val="009F2B9A"/>
    <w:rsid w:val="009F722D"/>
    <w:rsid w:val="00A0333C"/>
    <w:rsid w:val="00A14120"/>
    <w:rsid w:val="00A27E5C"/>
    <w:rsid w:val="00A452F4"/>
    <w:rsid w:val="00A473A1"/>
    <w:rsid w:val="00A54DDD"/>
    <w:rsid w:val="00A605DC"/>
    <w:rsid w:val="00A674CA"/>
    <w:rsid w:val="00A67CF8"/>
    <w:rsid w:val="00A76B79"/>
    <w:rsid w:val="00A76E23"/>
    <w:rsid w:val="00A817D1"/>
    <w:rsid w:val="00A91A70"/>
    <w:rsid w:val="00AA225F"/>
    <w:rsid w:val="00AA3B77"/>
    <w:rsid w:val="00AA5C7C"/>
    <w:rsid w:val="00AA6D50"/>
    <w:rsid w:val="00AD152D"/>
    <w:rsid w:val="00AE118B"/>
    <w:rsid w:val="00AE61C1"/>
    <w:rsid w:val="00B305E3"/>
    <w:rsid w:val="00B33865"/>
    <w:rsid w:val="00B338A0"/>
    <w:rsid w:val="00B37FDD"/>
    <w:rsid w:val="00B42247"/>
    <w:rsid w:val="00B45568"/>
    <w:rsid w:val="00B56933"/>
    <w:rsid w:val="00B604CF"/>
    <w:rsid w:val="00B66FC6"/>
    <w:rsid w:val="00B8797E"/>
    <w:rsid w:val="00B94BFE"/>
    <w:rsid w:val="00BB3CAE"/>
    <w:rsid w:val="00BB41E3"/>
    <w:rsid w:val="00BD21E4"/>
    <w:rsid w:val="00BD4BE4"/>
    <w:rsid w:val="00C1027B"/>
    <w:rsid w:val="00C12832"/>
    <w:rsid w:val="00C24FFB"/>
    <w:rsid w:val="00C37E4A"/>
    <w:rsid w:val="00C4254E"/>
    <w:rsid w:val="00C4458A"/>
    <w:rsid w:val="00C52CF5"/>
    <w:rsid w:val="00C65293"/>
    <w:rsid w:val="00C85432"/>
    <w:rsid w:val="00C93B33"/>
    <w:rsid w:val="00C9451C"/>
    <w:rsid w:val="00CB28E1"/>
    <w:rsid w:val="00CB3228"/>
    <w:rsid w:val="00CB47BC"/>
    <w:rsid w:val="00CB7B58"/>
    <w:rsid w:val="00CC1FD4"/>
    <w:rsid w:val="00CC26A0"/>
    <w:rsid w:val="00CE7CCB"/>
    <w:rsid w:val="00CF0CEC"/>
    <w:rsid w:val="00CF74A1"/>
    <w:rsid w:val="00D071A1"/>
    <w:rsid w:val="00D14C96"/>
    <w:rsid w:val="00D211EC"/>
    <w:rsid w:val="00D440D8"/>
    <w:rsid w:val="00D47172"/>
    <w:rsid w:val="00D53FB3"/>
    <w:rsid w:val="00D56C47"/>
    <w:rsid w:val="00D72C7F"/>
    <w:rsid w:val="00D746F6"/>
    <w:rsid w:val="00D77849"/>
    <w:rsid w:val="00D91572"/>
    <w:rsid w:val="00DA3D9B"/>
    <w:rsid w:val="00DC70F4"/>
    <w:rsid w:val="00DE516A"/>
    <w:rsid w:val="00E65E14"/>
    <w:rsid w:val="00E710C4"/>
    <w:rsid w:val="00E7724E"/>
    <w:rsid w:val="00E84ABF"/>
    <w:rsid w:val="00E85F9E"/>
    <w:rsid w:val="00E87FA9"/>
    <w:rsid w:val="00E938F6"/>
    <w:rsid w:val="00ED6003"/>
    <w:rsid w:val="00EE326B"/>
    <w:rsid w:val="00EF5898"/>
    <w:rsid w:val="00F11CF7"/>
    <w:rsid w:val="00F16A77"/>
    <w:rsid w:val="00F1728C"/>
    <w:rsid w:val="00F26895"/>
    <w:rsid w:val="00F43150"/>
    <w:rsid w:val="00F771BF"/>
    <w:rsid w:val="00F939DC"/>
    <w:rsid w:val="00FB2F51"/>
    <w:rsid w:val="00FC752E"/>
    <w:rsid w:val="00FD2D01"/>
    <w:rsid w:val="00FD4BAF"/>
    <w:rsid w:val="00FF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591F41"/>
  <w15:docId w15:val="{C478C7BD-B8BE-F34E-9CC9-8177A22B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semiHidden/>
    <w:rsid w:val="00011569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5">
    <w:name w:val="ヘッダー (文字)"/>
    <w:basedOn w:val="a0"/>
    <w:link w:val="a4"/>
    <w:semiHidden/>
    <w:rsid w:val="00011569"/>
    <w:rPr>
      <w:rFonts w:ascii="Times" w:eastAsia="ＭＳ 明朝" w:hAnsi="Times" w:cs="Times New Roman"/>
      <w:sz w:val="24"/>
      <w:szCs w:val="20"/>
    </w:rPr>
  </w:style>
  <w:style w:type="character" w:styleId="a6">
    <w:name w:val="Strong"/>
    <w:basedOn w:val="a0"/>
    <w:uiPriority w:val="22"/>
    <w:qFormat/>
    <w:rsid w:val="003409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8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豊田 秀徳</cp:lastModifiedBy>
  <cp:revision>195</cp:revision>
  <dcterms:created xsi:type="dcterms:W3CDTF">2022-09-24T12:05:00Z</dcterms:created>
  <dcterms:modified xsi:type="dcterms:W3CDTF">2026-05-10T00:55:00Z</dcterms:modified>
</cp:coreProperties>
</file>